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07CED" w14:textId="5465B48A" w:rsidR="005040C3" w:rsidRPr="005B399F" w:rsidRDefault="00CE12EA" w:rsidP="00233B1D">
      <w:pPr>
        <w:pStyle w:val="SupplementaryMaterial"/>
        <w:rPr>
          <w:b w:val="0"/>
          <w:lang w:val="en-GB"/>
        </w:rPr>
      </w:pPr>
      <w:r w:rsidRPr="005B399F">
        <w:rPr>
          <w:lang w:val="en-GB"/>
        </w:rPr>
        <w:t>Supplementary Material</w:t>
      </w:r>
    </w:p>
    <w:p w14:paraId="485D5757" w14:textId="77777777" w:rsidR="000A29B9" w:rsidRDefault="000A29B9" w:rsidP="00CE12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BDD884" w14:textId="0745A161" w:rsidR="000A29B9" w:rsidRPr="000A29B9" w:rsidRDefault="000A29B9" w:rsidP="001567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29B9">
        <w:rPr>
          <w:rFonts w:ascii="Times New Roman" w:hAnsi="Times New Roman" w:cs="Times New Roman"/>
          <w:b/>
          <w:bCs/>
          <w:sz w:val="24"/>
          <w:szCs w:val="24"/>
        </w:rPr>
        <w:t>Antimicrobial Resistance Interventions in the Animal Sector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A29B9">
        <w:rPr>
          <w:rFonts w:ascii="Times New Roman" w:hAnsi="Times New Roman" w:cs="Times New Roman"/>
          <w:b/>
          <w:bCs/>
          <w:sz w:val="24"/>
          <w:szCs w:val="24"/>
        </w:rPr>
        <w:t xml:space="preserve"> Scoping Review</w:t>
      </w:r>
    </w:p>
    <w:p w14:paraId="75C8E58E" w14:textId="56793E58" w:rsidR="000A29B9" w:rsidRPr="000A29B9" w:rsidRDefault="000A29B9" w:rsidP="001567D1">
      <w:pPr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0A29B9">
        <w:rPr>
          <w:rFonts w:ascii="Times New Roman" w:hAnsi="Times New Roman" w:cs="Times New Roman"/>
          <w:b/>
          <w:bCs/>
          <w:sz w:val="24"/>
          <w:szCs w:val="24"/>
        </w:rPr>
        <w:t>Alice B.J.E. Jacobsen, Jane Ogden, Abel B. Ekiri</w:t>
      </w:r>
      <w:r w:rsidRPr="000A29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371B7471" w14:textId="2D809B0C" w:rsidR="000A29B9" w:rsidRPr="000A29B9" w:rsidRDefault="000A29B9" w:rsidP="001567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29B9">
        <w:rPr>
          <w:rFonts w:ascii="Times New Roman" w:hAnsi="Times New Roman" w:cs="Times New Roman"/>
          <w:b/>
          <w:bCs/>
          <w:sz w:val="24"/>
          <w:szCs w:val="24"/>
        </w:rPr>
        <w:t xml:space="preserve">* Correspondence: Abel B. Ekiri </w:t>
      </w:r>
      <w:hyperlink r:id="rId4" w:history="1">
        <w:r w:rsidRPr="000A29B9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b.ekiri@surrey.ac.uk</w:t>
        </w:r>
      </w:hyperlink>
    </w:p>
    <w:p w14:paraId="6E964EC4" w14:textId="77777777" w:rsidR="000A29B9" w:rsidRDefault="000A29B9" w:rsidP="00CE12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D377E" w14:textId="3FEC7D79" w:rsidR="00CE12EA" w:rsidRPr="00BE1135" w:rsidRDefault="00CE12EA" w:rsidP="00CE12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1135">
        <w:rPr>
          <w:rFonts w:ascii="Times New Roman" w:hAnsi="Times New Roman" w:cs="Times New Roman"/>
          <w:b/>
          <w:bCs/>
          <w:sz w:val="24"/>
          <w:szCs w:val="24"/>
        </w:rPr>
        <w:t xml:space="preserve">Appendix 1: </w:t>
      </w:r>
    </w:p>
    <w:p w14:paraId="08568FE1" w14:textId="544CD53E" w:rsidR="00CE12EA" w:rsidRPr="00F849A3" w:rsidRDefault="00CE12EA" w:rsidP="00CE12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49A3">
        <w:rPr>
          <w:rFonts w:ascii="Times New Roman" w:hAnsi="Times New Roman" w:cs="Times New Roman"/>
          <w:b/>
          <w:bCs/>
          <w:sz w:val="24"/>
          <w:szCs w:val="24"/>
        </w:rPr>
        <w:t xml:space="preserve">Search Strategy </w:t>
      </w:r>
    </w:p>
    <w:tbl>
      <w:tblPr>
        <w:tblW w:w="9600" w:type="dxa"/>
        <w:tblInd w:w="-113" w:type="dxa"/>
        <w:tblLook w:val="04A0" w:firstRow="1" w:lastRow="0" w:firstColumn="1" w:lastColumn="0" w:noHBand="0" w:noVBand="1"/>
      </w:tblPr>
      <w:tblGrid>
        <w:gridCol w:w="6823"/>
        <w:gridCol w:w="889"/>
        <w:gridCol w:w="1064"/>
        <w:gridCol w:w="913"/>
      </w:tblGrid>
      <w:tr w:rsidR="00CE12EA" w:rsidRPr="00BE1135" w14:paraId="54F6C85D" w14:textId="77777777" w:rsidTr="004D79DC">
        <w:trPr>
          <w:trHeight w:val="290"/>
        </w:trPr>
        <w:tc>
          <w:tcPr>
            <w:tcW w:w="6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7BD5" w14:textId="56C242C2" w:rsidR="00CE12EA" w:rsidRPr="009C6494" w:rsidRDefault="009C6494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64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eywords Us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9E1B" w14:textId="77777777" w:rsidR="00CE12EA" w:rsidRPr="009C6494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64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opu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48CE" w14:textId="77777777" w:rsidR="00CE12EA" w:rsidRPr="009C6494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64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ubMed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B5E4" w14:textId="03F4144B" w:rsidR="00CE12EA" w:rsidRPr="009C6494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64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</w:t>
            </w:r>
            <w:r w:rsidR="009C64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b</w:t>
            </w:r>
            <w:r w:rsidRPr="009C64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of S</w:t>
            </w:r>
            <w:r w:rsidR="009C64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ence</w:t>
            </w:r>
          </w:p>
        </w:tc>
      </w:tr>
      <w:tr w:rsidR="00CE12EA" w:rsidRPr="00BE1135" w14:paraId="3295F0F2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7E24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 AND intervention AND veterina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E334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F73E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C596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</w:tr>
      <w:tr w:rsidR="00CE12EA" w:rsidRPr="00BE1135" w14:paraId="113C3359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4B81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 AND (OR) intervention AND farm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7AAA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ADB0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224A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</w:tr>
      <w:tr w:rsidR="00CE12EA" w:rsidRPr="00BE1135" w14:paraId="1F297378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953A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 AND intervention AND anima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BF3D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79F4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439B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3</w:t>
            </w:r>
          </w:p>
        </w:tc>
      </w:tr>
      <w:tr w:rsidR="00CE12EA" w:rsidRPr="00BE1135" w14:paraId="0CD0C08A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7446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 AND intervention AND environm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6550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9DA2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1516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</w:tr>
      <w:tr w:rsidR="00CE12EA" w:rsidRPr="00BE1135" w14:paraId="04E08022" w14:textId="77777777" w:rsidTr="004D79DC">
        <w:trPr>
          <w:trHeight w:val="5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35EA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 AND intervention AND Para-veterina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2C4C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34BA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AA99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E12EA" w:rsidRPr="00BE1135" w14:paraId="08061598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55F2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anima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E43B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7192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A21D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7</w:t>
            </w:r>
          </w:p>
        </w:tc>
      </w:tr>
      <w:tr w:rsidR="00CE12EA" w:rsidRPr="00BE1135" w14:paraId="4E6E0F5F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20A3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environme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C04CD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026B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8377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</w:t>
            </w:r>
          </w:p>
        </w:tc>
      </w:tr>
      <w:tr w:rsidR="00CE12EA" w:rsidRPr="00BE1135" w14:paraId="47E127CA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9C1E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para-veterina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22F0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045D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3FF4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E12EA" w:rsidRPr="00BE1135" w14:paraId="01838DF1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5A69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veterina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2272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4102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E282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</w:tr>
      <w:tr w:rsidR="00CE12EA" w:rsidRPr="00BE1135" w14:paraId="3BF2FF7B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FB91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farm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B92D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CDF9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AAB6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</w:tr>
      <w:tr w:rsidR="00CE12EA" w:rsidRPr="00BE1135" w14:paraId="78B0E179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D2CB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Afric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B007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E72A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224E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</w:tr>
      <w:tr w:rsidR="00CE12EA" w:rsidRPr="00BE1135" w14:paraId="5C7D7670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E8AD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Asi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094B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50EC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B3CF0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</w:tr>
      <w:tr w:rsidR="00CE12EA" w:rsidRPr="00BE1135" w14:paraId="1900DFAC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89D1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south AND americ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FCAE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6C4F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E0F62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CE12EA" w:rsidRPr="00BE1135" w14:paraId="6912498B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7E62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north AND americ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5895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23F3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0D042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CE12EA" w:rsidRPr="00BE1135" w14:paraId="4BE825DE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5AF8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australi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D77F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29A3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C077C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</w:tr>
      <w:tr w:rsidR="00CE12EA" w:rsidRPr="00BE1135" w14:paraId="09AAF8DA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9F60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microbial AND intervention AND euro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E4AA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2FD8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81C1B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</w:tr>
      <w:tr w:rsidR="00CE12EA" w:rsidRPr="00BE1135" w14:paraId="56D9856F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69C8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 AND intervention AND veterina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0C67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90E1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6C9D3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CE12EA" w:rsidRPr="00BE1135" w14:paraId="2F1FC8A1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CEBC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 AND intervention AND farm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F336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54A2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818E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CE12EA" w:rsidRPr="00BE1135" w14:paraId="775F4EFA" w14:textId="77777777" w:rsidTr="004D79DC">
        <w:trPr>
          <w:trHeight w:val="290"/>
        </w:trPr>
        <w:tc>
          <w:tcPr>
            <w:tcW w:w="6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8A1F" w14:textId="77777777" w:rsidR="00CE12EA" w:rsidRPr="00BE1135" w:rsidRDefault="00CE12EA" w:rsidP="004D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veillance AND veterinary AND antimicrobia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CBF6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6A38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B59F" w14:textId="77777777" w:rsidR="00CE12EA" w:rsidRPr="00BE1135" w:rsidRDefault="00CE12EA" w:rsidP="009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11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</w:t>
            </w:r>
          </w:p>
        </w:tc>
      </w:tr>
    </w:tbl>
    <w:p w14:paraId="6461CEF3" w14:textId="2A947F0B" w:rsidR="00CE12EA" w:rsidRPr="00BE1135" w:rsidRDefault="00CE12EA"/>
    <w:p w14:paraId="1DDA8AB6" w14:textId="698D585A" w:rsidR="00CE12EA" w:rsidRPr="00BE1135" w:rsidRDefault="00CE12EA"/>
    <w:sectPr w:rsidR="00CE12EA" w:rsidRPr="00BE1135" w:rsidSect="00E345CB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MDE1sbQ0sTA3NTFT0lEKTi0uzszPAykwrgUAqzBopywAAAA="/>
  </w:docVars>
  <w:rsids>
    <w:rsidRoot w:val="00CE12EA"/>
    <w:rsid w:val="000A29B9"/>
    <w:rsid w:val="000C2288"/>
    <w:rsid w:val="001567D1"/>
    <w:rsid w:val="001F73D2"/>
    <w:rsid w:val="00233B1D"/>
    <w:rsid w:val="00291A01"/>
    <w:rsid w:val="002962F4"/>
    <w:rsid w:val="003121D1"/>
    <w:rsid w:val="005040C3"/>
    <w:rsid w:val="005B399F"/>
    <w:rsid w:val="005E7426"/>
    <w:rsid w:val="00724282"/>
    <w:rsid w:val="00825827"/>
    <w:rsid w:val="009C53A8"/>
    <w:rsid w:val="009C6494"/>
    <w:rsid w:val="00A860C6"/>
    <w:rsid w:val="00B16A7E"/>
    <w:rsid w:val="00BE1135"/>
    <w:rsid w:val="00C6281F"/>
    <w:rsid w:val="00CE12EA"/>
    <w:rsid w:val="00E11079"/>
    <w:rsid w:val="00E345CB"/>
    <w:rsid w:val="00F51453"/>
    <w:rsid w:val="00F75CEE"/>
    <w:rsid w:val="00F8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A964"/>
  <w15:chartTrackingRefBased/>
  <w15:docId w15:val="{24FABC66-CCB2-420A-AF53-F7206A34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CE12E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E12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E12EA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E12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296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2962F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962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29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b.ekiri@surrey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Alice B (PG/R - School of Vet Med.)</dc:creator>
  <cp:keywords/>
  <dc:description/>
  <cp:lastModifiedBy>Ekiri, Abel Bulamu Dr (School of Vet Med.)</cp:lastModifiedBy>
  <cp:revision>11</cp:revision>
  <dcterms:created xsi:type="dcterms:W3CDTF">2023-08-09T23:20:00Z</dcterms:created>
  <dcterms:modified xsi:type="dcterms:W3CDTF">2023-08-1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1b96d0de3a6390e9d4083b8b1f4d3285e8c42e60d00d6f8dd26676bf28f2ce</vt:lpwstr>
  </property>
</Properties>
</file>